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50C" w:rsidRDefault="00115627" w:rsidP="0003350C">
      <w:pPr>
        <w:spacing w:line="360" w:lineRule="auto"/>
        <w:rPr>
          <w:rFonts w:asciiTheme="majorHAnsi" w:hAnsiTheme="majorHAnsi"/>
        </w:rPr>
      </w:pPr>
      <w:r w:rsidRPr="00115627">
        <w:rPr>
          <w:rFonts w:asciiTheme="majorHAnsi" w:hAnsiTheme="majorHAnsi"/>
        </w:rPr>
        <w:t>S1 Table. Complete search strateg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4"/>
        <w:gridCol w:w="4888"/>
        <w:gridCol w:w="924"/>
      </w:tblGrid>
      <w:tr w:rsidR="0003350C" w:rsidRPr="00013FBE" w:rsidTr="001C0916">
        <w:trPr>
          <w:trHeight w:val="283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ind w:right="1636"/>
              <w:rPr>
                <w:rFonts w:asciiTheme="majorHAnsi" w:hAnsiTheme="majorHAnsi"/>
                <w:b/>
                <w:sz w:val="20"/>
                <w:szCs w:val="20"/>
              </w:rPr>
            </w:pPr>
            <w:r w:rsidRPr="00013FBE">
              <w:rPr>
                <w:rFonts w:asciiTheme="majorHAnsi" w:hAnsiTheme="majorHAnsi"/>
                <w:b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13FBE">
              <w:rPr>
                <w:rFonts w:asciiTheme="majorHAnsi" w:hAnsiTheme="majorHAnsi"/>
                <w:b/>
                <w:sz w:val="20"/>
                <w:szCs w:val="20"/>
              </w:rPr>
              <w:t>Search strategy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013FBE">
              <w:rPr>
                <w:rFonts w:asciiTheme="majorHAnsi" w:hAnsiTheme="majorHAnsi"/>
                <w:b/>
                <w:sz w:val="20"/>
                <w:szCs w:val="20"/>
              </w:rPr>
              <w:t>Results</w:t>
            </w:r>
          </w:p>
        </w:tc>
      </w:tr>
      <w:tr w:rsidR="0003350C" w:rsidRPr="00013FBE" w:rsidTr="001C0916">
        <w:trPr>
          <w:trHeight w:val="1516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Uterine Cervical Neoplasms/surgery*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 AND (((Hysterectomy/adverse effects*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 xml:space="preserve">]) OR (Laparoscopy/adverse </w:t>
            </w:r>
            <w:proofErr w:type="gramStart"/>
            <w:r w:rsidRPr="00013FBE">
              <w:rPr>
                <w:rFonts w:asciiTheme="majorHAnsi" w:hAnsiTheme="majorHAnsi"/>
                <w:sz w:val="20"/>
                <w:szCs w:val="20"/>
              </w:rPr>
              <w:t>effects[</w:t>
            </w:r>
            <w:proofErr w:type="spellStart"/>
            <w:proofErr w:type="gramEnd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) OR (Postoperative Complications*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) OR (Operative Time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) OR (Perioperative Period*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) OR (Blood Loss, Surgical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) OR (Intraoperative Complications[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])</w:t>
            </w:r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 xml:space="preserve"> OR (Ureter[</w:t>
            </w:r>
            <w:proofErr w:type="spellStart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]) OR (</w:t>
            </w:r>
            <w:proofErr w:type="spellStart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Cystotomy</w:t>
            </w:r>
            <w:proofErr w:type="spellEnd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[</w:t>
            </w:r>
            <w:proofErr w:type="spellStart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MeSH</w:t>
            </w:r>
            <w:proofErr w:type="spellEnd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]) OR (Intestines/surgery[Mesh]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</w:t>
            </w:r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 xml:space="preserve"> OR (Urinary Bladder, Neurogenic[Mesh]) OR (</w:t>
            </w:r>
            <w:proofErr w:type="spellStart"/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Lymphocele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[Mesh]</w:t>
            </w:r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) OR (Fistula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[Mesh]</w:t>
            </w:r>
            <w:r w:rsidRPr="00013FBE">
              <w:rPr>
                <w:rFonts w:asciiTheme="majorHAnsi" w:hAnsiTheme="majorHAnsi"/>
                <w:bCs/>
                <w:sz w:val="20"/>
                <w:szCs w:val="20"/>
              </w:rPr>
              <w:t>)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OR (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Hystere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 xml:space="preserve">* OR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Laparo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 xml:space="preserve">* OR Complication* OR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Operati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</w:rPr>
              <w:t>* OR Blood OR Morbidity OR Bowel injury OR Pelvic abscess OR Vascular injury OR Lymph*))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3264</w:t>
            </w:r>
          </w:p>
        </w:tc>
      </w:tr>
      <w:tr w:rsidR="0003350C" w:rsidRPr="00013FBE" w:rsidTr="001C0916">
        <w:trPr>
          <w:trHeight w:val="296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Cochrane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013FBE">
              <w:rPr>
                <w:rFonts w:asciiTheme="majorHAnsi" w:hAnsiTheme="majorHAnsi"/>
                <w:sz w:val="20"/>
                <w:szCs w:val="20"/>
              </w:rPr>
              <w:t>cervical</w:t>
            </w:r>
            <w:proofErr w:type="gramEnd"/>
            <w:r w:rsidRPr="00013FBE">
              <w:rPr>
                <w:rFonts w:asciiTheme="majorHAnsi" w:hAnsiTheme="majorHAnsi"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</w:tr>
      <w:tr w:rsidR="0003350C" w:rsidRPr="00013FBE" w:rsidTr="001C0916">
        <w:trPr>
          <w:trHeight w:val="535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 w:cs="Arial"/>
                <w:bCs/>
                <w:sz w:val="20"/>
                <w:szCs w:val="20"/>
                <w:shd w:val="clear" w:color="auto" w:fill="FFFFFF"/>
              </w:rPr>
              <w:t>Cochrane Central Register of Controlled Trials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013FBE">
              <w:rPr>
                <w:rFonts w:asciiTheme="majorHAnsi" w:hAnsiTheme="majorHAnsi"/>
                <w:sz w:val="20"/>
                <w:szCs w:val="20"/>
              </w:rPr>
              <w:t>cervical</w:t>
            </w:r>
            <w:proofErr w:type="gramEnd"/>
            <w:r w:rsidRPr="00013FBE">
              <w:rPr>
                <w:rFonts w:asciiTheme="majorHAnsi" w:hAnsiTheme="majorHAnsi"/>
                <w:sz w:val="20"/>
                <w:szCs w:val="20"/>
              </w:rPr>
              <w:t xml:space="preserve"> cancer AND surgery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244</w:t>
            </w:r>
          </w:p>
        </w:tc>
      </w:tr>
      <w:tr w:rsidR="0003350C" w:rsidRPr="00013FBE" w:rsidTr="001C0916">
        <w:trPr>
          <w:trHeight w:val="296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13FBE">
              <w:rPr>
                <w:rFonts w:asciiTheme="majorHAnsi" w:hAnsiTheme="majorHAnsi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exp</w:t>
            </w:r>
            <w:proofErr w:type="spellEnd"/>
            <w:proofErr w:type="gram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 uterine cervix cancer/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su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 [Surgery]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AND ((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infectious complication/ or complications.mp. or infection complication/ or neurological complication/ or postoperative complication/ or complication/ or wound complication/ or preoperative complication/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hysterectomy/ or abdominal hysterectomy/ or radical hysterectomy/ or hysterectomy.mp.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laparoscopy/ or laparoscopy.mp.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exp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 operation duration/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blood loss.mp. or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bleeding/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cystotomy.mp. or bladder perforation/ or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cystotomy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/ or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cystostomy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/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intestine injury/ or bowel injury.mp.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Pelvic abscess.mp. or pelvis abscess/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blood vessel injury/co,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[Complication, Surgery]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exp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lymphocele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/co,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>su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8F8F8"/>
              </w:rPr>
              <w:t xml:space="preserve"> [Complication, Surgery]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 OR (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fistula/co, 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su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[Complication, Surgery]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)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4622</w:t>
            </w:r>
          </w:p>
        </w:tc>
      </w:tr>
      <w:tr w:rsidR="0003350C" w:rsidRPr="00013FBE" w:rsidTr="001C0916">
        <w:trPr>
          <w:trHeight w:val="398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LILACS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  <w:t>"UTERINE CERVICAL DISEASES" [Words] and</w:t>
            </w:r>
            <w:r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  <w:t xml:space="preserve"> </w:t>
            </w:r>
            <w:r w:rsidRPr="00013FBE"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  <w:t>”SURGERY" [Words]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</w:tr>
      <w:tr w:rsidR="0003350C" w:rsidRPr="00013FBE" w:rsidTr="001C0916">
        <w:trPr>
          <w:trHeight w:val="296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CINAHL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(MH "Cervix Neoplasms+")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> 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AND (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MH "Hysterectomy")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>OR (MH "Hysterectomy, Vaginal")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FFFFF"/>
              </w:rPr>
              <w:t xml:space="preserve"> 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t>(MH "Laparoscopy") OR (MH "Surgery, Laparoscopic"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)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(MH "Postoperative Complications") OR (MH "Postoperative Hemorrhage") OR (MH "Treatment Complications, Delayed") OR (MH "Postoperative Pain"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)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t>(MH "Surgery, Operative"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)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(MH "Blood Loss, Surgical"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br/>
              <w:t>(MH "Ureter")</w:t>
            </w:r>
            <w:r w:rsidRPr="00013FBE">
              <w:rPr>
                <w:rFonts w:asciiTheme="majorHAnsi" w:hAnsiTheme="majorHAnsi"/>
                <w:sz w:val="20"/>
                <w:szCs w:val="20"/>
                <w:shd w:val="clear" w:color="auto" w:fill="F2F2F2"/>
              </w:rPr>
              <w:t> 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(MH "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Cystotomy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"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t>(MH "Intestinal Perforation") OR (MH "Intestinal Fistula"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(MH "Bladder, Neurogenic"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t>(MH "</w:t>
            </w:r>
            <w:proofErr w:type="spellStart"/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t>Lymphocele</w:t>
            </w:r>
            <w:proofErr w:type="spellEnd"/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2F2F2"/>
              </w:rPr>
              <w:t>"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 xml:space="preserve"> OR </w:t>
            </w:r>
            <w:r w:rsidRPr="00013FBE">
              <w:rPr>
                <w:rFonts w:asciiTheme="majorHAnsi" w:hAnsiTheme="majorHAnsi"/>
                <w:sz w:val="20"/>
                <w:szCs w:val="20"/>
                <w:bdr w:val="none" w:sz="0" w:space="0" w:color="auto" w:frame="1"/>
                <w:shd w:val="clear" w:color="auto" w:fill="FFFFFF"/>
              </w:rPr>
              <w:t>(MH "Fistula")</w:t>
            </w:r>
            <w:r w:rsidRPr="00013FBE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lastRenderedPageBreak/>
              <w:t>562</w:t>
            </w:r>
          </w:p>
        </w:tc>
      </w:tr>
      <w:tr w:rsidR="0003350C" w:rsidRPr="00013FBE" w:rsidTr="001C0916">
        <w:trPr>
          <w:trHeight w:val="296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</w:pPr>
            <w:r w:rsidRPr="00013FBE"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  <w:t>TOTAL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8740+13</w:t>
            </w:r>
          </w:p>
        </w:tc>
      </w:tr>
      <w:tr w:rsidR="0003350C" w:rsidRPr="00013FBE" w:rsidTr="001C0916">
        <w:trPr>
          <w:trHeight w:val="296"/>
        </w:trPr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</w:pPr>
            <w:r w:rsidRPr="00013FBE">
              <w:rPr>
                <w:rFonts w:asciiTheme="majorHAnsi" w:hAnsiTheme="majorHAnsi"/>
                <w:bCs/>
                <w:sz w:val="20"/>
                <w:szCs w:val="20"/>
                <w:shd w:val="clear" w:color="auto" w:fill="E0EBEB"/>
              </w:rPr>
              <w:t>TOTAL WITH DUPLICATES REMOVED</w:t>
            </w:r>
          </w:p>
        </w:tc>
        <w:tc>
          <w:tcPr>
            <w:tcW w:w="0" w:type="auto"/>
          </w:tcPr>
          <w:p w:rsidR="0003350C" w:rsidRPr="00013FBE" w:rsidRDefault="0003350C" w:rsidP="001C0916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013FBE">
              <w:rPr>
                <w:rFonts w:asciiTheme="majorHAnsi" w:hAnsiTheme="majorHAnsi"/>
                <w:sz w:val="20"/>
                <w:szCs w:val="20"/>
              </w:rPr>
              <w:t>6903+13</w:t>
            </w:r>
          </w:p>
        </w:tc>
      </w:tr>
    </w:tbl>
    <w:p w:rsidR="0003350C" w:rsidRDefault="0003350C" w:rsidP="0003350C">
      <w:pPr>
        <w:spacing w:line="360" w:lineRule="auto"/>
        <w:rPr>
          <w:rFonts w:asciiTheme="majorHAnsi" w:hAnsiTheme="majorHAnsi"/>
        </w:rPr>
      </w:pPr>
    </w:p>
    <w:p w:rsidR="009C7105" w:rsidRDefault="009C7105"/>
    <w:sectPr w:rsidR="009C7105" w:rsidSect="002655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50C"/>
    <w:rsid w:val="0003350C"/>
    <w:rsid w:val="00115627"/>
    <w:rsid w:val="0026552B"/>
    <w:rsid w:val="00367C7D"/>
    <w:rsid w:val="009C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5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5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8</Characters>
  <Application>Microsoft Macintosh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anson</dc:creator>
  <cp:keywords/>
  <dc:description/>
  <cp:lastModifiedBy>Emma Allanson</cp:lastModifiedBy>
  <cp:revision>2</cp:revision>
  <dcterms:created xsi:type="dcterms:W3CDTF">2019-05-27T10:20:00Z</dcterms:created>
  <dcterms:modified xsi:type="dcterms:W3CDTF">2019-05-27T10:20:00Z</dcterms:modified>
</cp:coreProperties>
</file>